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2"/>
        <w:gridCol w:w="2602"/>
        <w:gridCol w:w="2618"/>
      </w:tblGrid>
      <w:tr>
        <w:trPr/>
        <w:tc>
          <w:tcPr>
            <w:tcW w:w="40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A treatmen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storical control</w:t>
            </w:r>
          </w:p>
        </w:tc>
      </w:tr>
      <w:tr>
        <w:trPr/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patien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der ratio male/female (%)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1 (94%/6%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/18 (62%/39%)</w:t>
            </w:r>
          </w:p>
        </w:tc>
      </w:tr>
      <w:tr>
        <w:trPr/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SFRSr at baseline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 (3.9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1 (4.9)</w:t>
            </w:r>
          </w:p>
        </w:tc>
      </w:tr>
      <w:tr>
        <w:trPr/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ean delta ALSFRSr at baseline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 (0.24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 (0.25)</w:t>
            </w:r>
          </w:p>
        </w:tc>
      </w:tr>
      <w:tr>
        <w:trPr/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isease duration at baseline, month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.4 (8.6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.1 (16.5)</w:t>
            </w:r>
          </w:p>
        </w:tc>
      </w:tr>
      <w:tr>
        <w:trPr/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LMND/eLMND (%)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/7 (59%/41%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/16 (66%/34%)</w:t>
            </w:r>
          </w:p>
        </w:tc>
      </w:tr>
      <w:tr>
        <w:trPr/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ge at disease onset, year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9 (7.8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5 (9.3)</w:t>
            </w:r>
          </w:p>
        </w:tc>
      </w:tr>
      <w:tr>
        <w:trPr/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 at baseline, year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4 (7.5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5 (9.2)</w:t>
            </w:r>
          </w:p>
        </w:tc>
      </w:tr>
      <w:tr>
        <w:trPr/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comitant riluzole medica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S2 Table: Baseline characteristics of the patients included in the historical control and the treated cohort.</w:t>
      </w:r>
      <w:r>
        <w:rPr>
          <w:rFonts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Data are mean (SD) or n (%). ALSFRSr = Amyotrophic lateral sclerosis functional rating scale – revised.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d/eLMND = dominant/exclusive lower motor neuron degeneration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2:15:00Z</dcterms:created>
  <dc:creator>deigendesch</dc:creator>
  <dc:description/>
  <cp:keywords/>
  <dc:language>en-US</dc:language>
  <cp:lastModifiedBy>deigendesch</cp:lastModifiedBy>
  <dcterms:modified xsi:type="dcterms:W3CDTF">2015-09-20T12:31:00Z</dcterms:modified>
  <cp:revision>3</cp:revision>
  <dc:subject/>
  <dc:title/>
</cp:coreProperties>
</file>